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B4A25C4" w14:textId="77777777" w:rsidR="00095F6B" w:rsidRDefault="00095F6B">
      <w:pPr>
        <w:rPr>
          <w:b/>
          <w:bCs/>
          <w:sz w:val="28"/>
          <w:szCs w:val="28"/>
        </w:rPr>
      </w:pPr>
      <w:proofErr w:type="gramStart"/>
      <w:r>
        <w:rPr>
          <w:b/>
          <w:bCs/>
          <w:sz w:val="28"/>
          <w:szCs w:val="28"/>
        </w:rPr>
        <w:t>a</w:t>
      </w:r>
      <w:proofErr w:type="gramEnd"/>
      <w:r w:rsidRPr="00095F6B">
        <w:rPr>
          <w:b/>
          <w:bCs/>
          <w:sz w:val="28"/>
          <w:szCs w:val="28"/>
        </w:rPr>
        <w:t>.</w:t>
      </w:r>
    </w:p>
    <w:tbl>
      <w:tblPr>
        <w:tblW w:w="7898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5277"/>
        <w:gridCol w:w="1454"/>
        <w:gridCol w:w="1167"/>
      </w:tblGrid>
      <w:tr w:rsidR="00095F6B" w:rsidRPr="000E450B" w14:paraId="0E237913" w14:textId="77777777" w:rsidTr="00CF057C">
        <w:trPr>
          <w:jc w:val="center"/>
        </w:trPr>
        <w:tc>
          <w:tcPr>
            <w:tcW w:w="5277" w:type="dxa"/>
            <w:tcBorders>
              <w:bottom w:val="single" w:sz="6" w:space="0" w:color="008000"/>
            </w:tcBorders>
            <w:vAlign w:val="center"/>
          </w:tcPr>
          <w:p w14:paraId="6697B953" w14:textId="77777777" w:rsidR="00095F6B" w:rsidRPr="000E450B" w:rsidRDefault="00095F6B" w:rsidP="00CF057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0E450B">
              <w:rPr>
                <w:sz w:val="22"/>
                <w:szCs w:val="22"/>
                <w:lang w:val="en-US"/>
              </w:rPr>
              <w:t>Number of loci</w:t>
            </w:r>
          </w:p>
        </w:tc>
        <w:tc>
          <w:tcPr>
            <w:tcW w:w="1454" w:type="dxa"/>
            <w:tcBorders>
              <w:bottom w:val="single" w:sz="6" w:space="0" w:color="008000"/>
            </w:tcBorders>
            <w:vAlign w:val="center"/>
          </w:tcPr>
          <w:p w14:paraId="65AD9F5C" w14:textId="77777777" w:rsidR="00095F6B" w:rsidRPr="000E450B" w:rsidRDefault="00095F6B" w:rsidP="00CF057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0E450B">
              <w:rPr>
                <w:i/>
                <w:sz w:val="22"/>
                <w:szCs w:val="22"/>
                <w:lang w:val="en-US"/>
              </w:rPr>
              <w:t>Hsmar1</w:t>
            </w:r>
          </w:p>
        </w:tc>
        <w:tc>
          <w:tcPr>
            <w:tcW w:w="1167" w:type="dxa"/>
            <w:tcBorders>
              <w:bottom w:val="single" w:sz="6" w:space="0" w:color="008000"/>
            </w:tcBorders>
            <w:vAlign w:val="center"/>
          </w:tcPr>
          <w:p w14:paraId="50C77013" w14:textId="77777777" w:rsidR="00095F6B" w:rsidRPr="000E450B" w:rsidRDefault="00095F6B" w:rsidP="00CF057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0E450B">
              <w:rPr>
                <w:i/>
                <w:sz w:val="22"/>
                <w:szCs w:val="22"/>
                <w:lang w:val="en-US"/>
              </w:rPr>
              <w:t>Hsmar2</w:t>
            </w:r>
          </w:p>
        </w:tc>
      </w:tr>
      <w:tr w:rsidR="00095F6B" w:rsidRPr="006D4CF7" w14:paraId="25ED28C8" w14:textId="77777777" w:rsidTr="00CF057C">
        <w:trPr>
          <w:jc w:val="center"/>
        </w:trPr>
        <w:tc>
          <w:tcPr>
            <w:tcW w:w="5277" w:type="dxa"/>
            <w:tcBorders>
              <w:top w:val="single" w:sz="6" w:space="0" w:color="008000"/>
            </w:tcBorders>
            <w:vAlign w:val="center"/>
          </w:tcPr>
          <w:p w14:paraId="01E87E29" w14:textId="77777777" w:rsidR="00095F6B" w:rsidRPr="006D4CF7" w:rsidRDefault="00095F6B" w:rsidP="00CF057C">
            <w:pPr>
              <w:rPr>
                <w:lang w:val="en-US"/>
              </w:rPr>
            </w:pPr>
            <w:r w:rsidRPr="006D4CF7">
              <w:rPr>
                <w:lang w:val="en-US"/>
              </w:rPr>
              <w:t xml:space="preserve">in which </w:t>
            </w:r>
            <w:r>
              <w:rPr>
                <w:lang w:val="en-US"/>
              </w:rPr>
              <w:t>is</w:t>
            </w:r>
            <w:r w:rsidRPr="006D4CF7">
              <w:rPr>
                <w:lang w:val="en-US"/>
              </w:rPr>
              <w:t xml:space="preserve"> inserted a </w:t>
            </w:r>
            <w:r w:rsidRPr="006D4CF7">
              <w:rPr>
                <w:i/>
                <w:lang w:val="en-US"/>
              </w:rPr>
              <w:t>mariner</w:t>
            </w:r>
            <w:r w:rsidRPr="006D4CF7">
              <w:rPr>
                <w:lang w:val="en-US"/>
              </w:rPr>
              <w:t xml:space="preserve"> element</w:t>
            </w:r>
          </w:p>
        </w:tc>
        <w:tc>
          <w:tcPr>
            <w:tcW w:w="1454" w:type="dxa"/>
            <w:tcBorders>
              <w:top w:val="single" w:sz="6" w:space="0" w:color="008000"/>
            </w:tcBorders>
            <w:vAlign w:val="center"/>
          </w:tcPr>
          <w:p w14:paraId="4F3C9D78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592</w:t>
            </w:r>
          </w:p>
        </w:tc>
        <w:tc>
          <w:tcPr>
            <w:tcW w:w="1167" w:type="dxa"/>
            <w:tcBorders>
              <w:top w:val="single" w:sz="6" w:space="0" w:color="008000"/>
            </w:tcBorders>
            <w:vAlign w:val="center"/>
          </w:tcPr>
          <w:p w14:paraId="6371F5BC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1240</w:t>
            </w:r>
          </w:p>
        </w:tc>
      </w:tr>
      <w:tr w:rsidR="00095F6B" w:rsidRPr="006D4CF7" w14:paraId="52AFF3F3" w14:textId="77777777" w:rsidTr="00CF057C">
        <w:trPr>
          <w:trHeight w:val="230"/>
          <w:jc w:val="center"/>
        </w:trPr>
        <w:tc>
          <w:tcPr>
            <w:tcW w:w="5277" w:type="dxa"/>
            <w:vAlign w:val="center"/>
          </w:tcPr>
          <w:p w14:paraId="16424152" w14:textId="77777777" w:rsidR="00095F6B" w:rsidRPr="006D4CF7" w:rsidRDefault="00095F6B" w:rsidP="00CF057C">
            <w:pPr>
              <w:rPr>
                <w:lang w:val="en-US"/>
              </w:rPr>
            </w:pPr>
            <w:r w:rsidRPr="006D4CF7">
              <w:rPr>
                <w:lang w:val="en-US"/>
              </w:rPr>
              <w:t xml:space="preserve">with a full length </w:t>
            </w:r>
            <w:r w:rsidRPr="006D4CF7">
              <w:rPr>
                <w:i/>
                <w:lang w:val="en-US"/>
              </w:rPr>
              <w:t>mariner</w:t>
            </w:r>
            <w:r w:rsidRPr="006D4CF7">
              <w:rPr>
                <w:lang w:val="en-US"/>
              </w:rPr>
              <w:t xml:space="preserve"> element</w:t>
            </w:r>
          </w:p>
        </w:tc>
        <w:tc>
          <w:tcPr>
            <w:tcW w:w="1454" w:type="dxa"/>
            <w:vAlign w:val="center"/>
          </w:tcPr>
          <w:p w14:paraId="06D0B744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165 + 196</w:t>
            </w:r>
            <w:r w:rsidRPr="006D4CF7">
              <w:rPr>
                <w:vertAlign w:val="superscript"/>
                <w:lang w:val="en-US"/>
              </w:rPr>
              <w:t>*</w:t>
            </w:r>
          </w:p>
        </w:tc>
        <w:tc>
          <w:tcPr>
            <w:tcW w:w="1167" w:type="dxa"/>
            <w:vAlign w:val="center"/>
          </w:tcPr>
          <w:p w14:paraId="10136254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268 + 327</w:t>
            </w:r>
            <w:r w:rsidRPr="006D4CF7">
              <w:rPr>
                <w:vertAlign w:val="superscript"/>
                <w:lang w:val="en-US"/>
              </w:rPr>
              <w:t>*</w:t>
            </w:r>
          </w:p>
        </w:tc>
      </w:tr>
      <w:tr w:rsidR="00095F6B" w:rsidRPr="006D4CF7" w14:paraId="393BD4BD" w14:textId="77777777" w:rsidTr="00CF057C">
        <w:trPr>
          <w:jc w:val="center"/>
        </w:trPr>
        <w:tc>
          <w:tcPr>
            <w:tcW w:w="5277" w:type="dxa"/>
            <w:vAlign w:val="center"/>
          </w:tcPr>
          <w:p w14:paraId="432E9D66" w14:textId="77777777" w:rsidR="00095F6B" w:rsidRPr="00D01957" w:rsidRDefault="00095F6B" w:rsidP="00CF057C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454" w:type="dxa"/>
            <w:vAlign w:val="center"/>
          </w:tcPr>
          <w:p w14:paraId="6E593003" w14:textId="77777777" w:rsidR="00095F6B" w:rsidRPr="00D01957" w:rsidRDefault="00095F6B" w:rsidP="00CF057C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167" w:type="dxa"/>
            <w:vAlign w:val="center"/>
          </w:tcPr>
          <w:p w14:paraId="6E93DABF" w14:textId="77777777" w:rsidR="00095F6B" w:rsidRPr="00D01957" w:rsidRDefault="00095F6B" w:rsidP="00CF057C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095F6B" w:rsidRPr="006D4CF7" w14:paraId="2B8DD1AD" w14:textId="77777777" w:rsidTr="00CF057C">
        <w:trPr>
          <w:jc w:val="center"/>
        </w:trPr>
        <w:tc>
          <w:tcPr>
            <w:tcW w:w="5277" w:type="dxa"/>
            <w:vAlign w:val="center"/>
          </w:tcPr>
          <w:p w14:paraId="475D1A2C" w14:textId="77777777" w:rsidR="00095F6B" w:rsidRPr="006D4CF7" w:rsidRDefault="00095F6B" w:rsidP="00CF057C">
            <w:pPr>
              <w:rPr>
                <w:lang w:val="en-US"/>
              </w:rPr>
            </w:pPr>
            <w:r>
              <w:rPr>
                <w:lang w:val="en-US"/>
              </w:rPr>
              <w:t>containing a Δ8</w:t>
            </w:r>
            <w:r w:rsidRPr="006D4CF7">
              <w:rPr>
                <w:lang w:val="en-US"/>
              </w:rPr>
              <w:t xml:space="preserve"> </w:t>
            </w:r>
            <w:r w:rsidRPr="006D4CF7">
              <w:rPr>
                <w:i/>
                <w:lang w:val="en-US"/>
              </w:rPr>
              <w:t>mariner</w:t>
            </w:r>
            <w:r w:rsidRPr="006D4CF7">
              <w:rPr>
                <w:lang w:val="en-US"/>
              </w:rPr>
              <w:t xml:space="preserve"> segment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Sil</w:t>
            </w:r>
            <w:proofErr w:type="spellEnd"/>
            <w:r>
              <w:rPr>
                <w:lang w:val="en-US"/>
              </w:rPr>
              <w:t>+)</w:t>
            </w:r>
          </w:p>
        </w:tc>
        <w:tc>
          <w:tcPr>
            <w:tcW w:w="1454" w:type="dxa"/>
            <w:vAlign w:val="center"/>
          </w:tcPr>
          <w:p w14:paraId="59C1D6B6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315</w:t>
            </w:r>
          </w:p>
        </w:tc>
        <w:tc>
          <w:tcPr>
            <w:tcW w:w="1167" w:type="dxa"/>
            <w:vAlign w:val="center"/>
          </w:tcPr>
          <w:p w14:paraId="7C56DDF4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644</w:t>
            </w:r>
          </w:p>
        </w:tc>
      </w:tr>
      <w:tr w:rsidR="00095F6B" w:rsidRPr="006D4CF7" w14:paraId="5CEBBCF7" w14:textId="77777777" w:rsidTr="00CF057C">
        <w:trPr>
          <w:jc w:val="center"/>
        </w:trPr>
        <w:tc>
          <w:tcPr>
            <w:tcW w:w="5277" w:type="dxa"/>
            <w:vAlign w:val="center"/>
          </w:tcPr>
          <w:p w14:paraId="7AB1B362" w14:textId="77777777" w:rsidR="00095F6B" w:rsidRPr="006D4CF7" w:rsidRDefault="00095F6B" w:rsidP="00CF057C">
            <w:pPr>
              <w:rPr>
                <w:lang w:val="en-US"/>
              </w:rPr>
            </w:pPr>
            <w:r>
              <w:rPr>
                <w:lang w:val="en-US"/>
              </w:rPr>
              <w:t>with no Δ8</w:t>
            </w:r>
            <w:r w:rsidRPr="006D4CF7">
              <w:rPr>
                <w:lang w:val="en-US"/>
              </w:rPr>
              <w:t xml:space="preserve"> </w:t>
            </w:r>
            <w:r w:rsidRPr="006D4CF7">
              <w:rPr>
                <w:i/>
                <w:lang w:val="en-US"/>
              </w:rPr>
              <w:t>mariner</w:t>
            </w:r>
            <w:r w:rsidRPr="006D4CF7">
              <w:rPr>
                <w:lang w:val="en-US"/>
              </w:rPr>
              <w:t xml:space="preserve"> segment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Sil</w:t>
            </w:r>
            <w:proofErr w:type="spellEnd"/>
            <w:r>
              <w:rPr>
                <w:lang w:val="en-US"/>
              </w:rPr>
              <w:t>-)</w:t>
            </w:r>
          </w:p>
        </w:tc>
        <w:tc>
          <w:tcPr>
            <w:tcW w:w="1454" w:type="dxa"/>
            <w:vAlign w:val="center"/>
          </w:tcPr>
          <w:p w14:paraId="0E3BB921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236</w:t>
            </w:r>
          </w:p>
        </w:tc>
        <w:tc>
          <w:tcPr>
            <w:tcW w:w="1167" w:type="dxa"/>
            <w:vAlign w:val="center"/>
          </w:tcPr>
          <w:p w14:paraId="2439EAA7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485</w:t>
            </w:r>
          </w:p>
        </w:tc>
      </w:tr>
      <w:tr w:rsidR="00095F6B" w:rsidRPr="006D4CF7" w14:paraId="2D850CF7" w14:textId="77777777" w:rsidTr="00CF057C">
        <w:trPr>
          <w:jc w:val="center"/>
        </w:trPr>
        <w:tc>
          <w:tcPr>
            <w:tcW w:w="5277" w:type="dxa"/>
            <w:vAlign w:val="center"/>
          </w:tcPr>
          <w:p w14:paraId="5ABD47B0" w14:textId="77777777" w:rsidR="00095F6B" w:rsidRPr="006D4CF7" w:rsidRDefault="00095F6B" w:rsidP="00CF057C">
            <w:pPr>
              <w:rPr>
                <w:lang w:val="en-US"/>
              </w:rPr>
            </w:pPr>
            <w:r>
              <w:rPr>
                <w:lang w:val="en-US"/>
              </w:rPr>
              <w:t>containing a damaged Δ8</w:t>
            </w:r>
            <w:r w:rsidRPr="006D4CF7">
              <w:rPr>
                <w:lang w:val="en-US"/>
              </w:rPr>
              <w:t xml:space="preserve"> </w:t>
            </w:r>
            <w:r w:rsidRPr="006D4CF7">
              <w:rPr>
                <w:i/>
                <w:lang w:val="en-US"/>
              </w:rPr>
              <w:t>mariner</w:t>
            </w:r>
            <w:r w:rsidRPr="006D4CF7">
              <w:rPr>
                <w:lang w:val="en-US"/>
              </w:rPr>
              <w:t xml:space="preserve"> segment</w:t>
            </w:r>
            <w:r>
              <w:rPr>
                <w:lang w:val="en-US"/>
              </w:rPr>
              <w:t xml:space="preserve"> (U)</w:t>
            </w:r>
          </w:p>
        </w:tc>
        <w:tc>
          <w:tcPr>
            <w:tcW w:w="1454" w:type="dxa"/>
            <w:vAlign w:val="center"/>
          </w:tcPr>
          <w:p w14:paraId="2A7423B9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24</w:t>
            </w:r>
          </w:p>
        </w:tc>
        <w:tc>
          <w:tcPr>
            <w:tcW w:w="1167" w:type="dxa"/>
            <w:vAlign w:val="center"/>
          </w:tcPr>
          <w:p w14:paraId="448B428E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 w:rsidRPr="006D4CF7">
              <w:rPr>
                <w:lang w:val="en-US"/>
              </w:rPr>
              <w:t>111</w:t>
            </w:r>
          </w:p>
        </w:tc>
      </w:tr>
      <w:tr w:rsidR="00095F6B" w:rsidRPr="006D4CF7" w14:paraId="34E62F79" w14:textId="77777777" w:rsidTr="00CF057C">
        <w:trPr>
          <w:jc w:val="center"/>
        </w:trPr>
        <w:tc>
          <w:tcPr>
            <w:tcW w:w="5277" w:type="dxa"/>
            <w:vAlign w:val="center"/>
          </w:tcPr>
          <w:p w14:paraId="644F2F3A" w14:textId="77777777" w:rsidR="00095F6B" w:rsidRPr="00D01957" w:rsidRDefault="00095F6B" w:rsidP="00CF057C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454" w:type="dxa"/>
            <w:vAlign w:val="center"/>
          </w:tcPr>
          <w:p w14:paraId="4CD3B98F" w14:textId="77777777" w:rsidR="00095F6B" w:rsidRPr="00D01957" w:rsidRDefault="00095F6B" w:rsidP="00CF057C">
            <w:pPr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167" w:type="dxa"/>
            <w:vAlign w:val="center"/>
          </w:tcPr>
          <w:p w14:paraId="71827598" w14:textId="77777777" w:rsidR="00095F6B" w:rsidRPr="00D01957" w:rsidRDefault="00095F6B" w:rsidP="00CF057C">
            <w:pPr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095F6B" w:rsidRPr="006D4CF7" w14:paraId="425F1D24" w14:textId="77777777" w:rsidTr="00CF057C">
        <w:trPr>
          <w:jc w:val="center"/>
        </w:trPr>
        <w:tc>
          <w:tcPr>
            <w:tcW w:w="5277" w:type="dxa"/>
            <w:vAlign w:val="center"/>
          </w:tcPr>
          <w:p w14:paraId="7DB7F41E" w14:textId="77777777" w:rsidR="00095F6B" w:rsidRDefault="00095F6B" w:rsidP="00CF05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il</w:t>
            </w:r>
            <w:proofErr w:type="spellEnd"/>
            <w:r>
              <w:rPr>
                <w:lang w:val="en-US"/>
              </w:rPr>
              <w:t>+ with a location into a genic region</w:t>
            </w:r>
          </w:p>
        </w:tc>
        <w:tc>
          <w:tcPr>
            <w:tcW w:w="1454" w:type="dxa"/>
            <w:vAlign w:val="center"/>
          </w:tcPr>
          <w:p w14:paraId="151D27D3" w14:textId="77777777" w:rsidR="00095F6B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167" w:type="dxa"/>
            <w:vAlign w:val="center"/>
          </w:tcPr>
          <w:p w14:paraId="1A8D861F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</w:tr>
      <w:tr w:rsidR="00095F6B" w:rsidRPr="006D4CF7" w14:paraId="379A6554" w14:textId="77777777" w:rsidTr="00CF057C">
        <w:trPr>
          <w:jc w:val="center"/>
        </w:trPr>
        <w:tc>
          <w:tcPr>
            <w:tcW w:w="5277" w:type="dxa"/>
            <w:vAlign w:val="center"/>
          </w:tcPr>
          <w:p w14:paraId="55EDCBAA" w14:textId="77777777" w:rsidR="00095F6B" w:rsidRPr="006D4CF7" w:rsidRDefault="00095F6B" w:rsidP="00CF05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il</w:t>
            </w:r>
            <w:proofErr w:type="spellEnd"/>
            <w:r>
              <w:rPr>
                <w:lang w:val="en-US"/>
              </w:rPr>
              <w:t>+ with a location into an intergenic region</w:t>
            </w:r>
          </w:p>
        </w:tc>
        <w:tc>
          <w:tcPr>
            <w:tcW w:w="1454" w:type="dxa"/>
            <w:vAlign w:val="center"/>
          </w:tcPr>
          <w:p w14:paraId="1EAB0D94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1167" w:type="dxa"/>
            <w:vAlign w:val="center"/>
          </w:tcPr>
          <w:p w14:paraId="2334B1EC" w14:textId="77777777" w:rsidR="00095F6B" w:rsidRPr="006D4CF7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4</w:t>
            </w:r>
          </w:p>
        </w:tc>
      </w:tr>
      <w:tr w:rsidR="00095F6B" w:rsidRPr="006D4CF7" w14:paraId="08B2DED8" w14:textId="77777777" w:rsidTr="00CF057C">
        <w:trPr>
          <w:jc w:val="center"/>
        </w:trPr>
        <w:tc>
          <w:tcPr>
            <w:tcW w:w="5277" w:type="dxa"/>
            <w:vAlign w:val="center"/>
          </w:tcPr>
          <w:p w14:paraId="392E2301" w14:textId="77777777" w:rsidR="00095F6B" w:rsidRPr="006D4CF7" w:rsidRDefault="00095F6B" w:rsidP="00CF05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il</w:t>
            </w:r>
            <w:proofErr w:type="spellEnd"/>
            <w:r>
              <w:rPr>
                <w:lang w:val="en-US"/>
              </w:rPr>
              <w:t xml:space="preserve"> - with a location into a genic region</w:t>
            </w:r>
          </w:p>
        </w:tc>
        <w:tc>
          <w:tcPr>
            <w:tcW w:w="1454" w:type="dxa"/>
            <w:vAlign w:val="center"/>
          </w:tcPr>
          <w:p w14:paraId="3A01AEE3" w14:textId="77777777" w:rsidR="00095F6B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167" w:type="dxa"/>
            <w:vAlign w:val="center"/>
          </w:tcPr>
          <w:p w14:paraId="6D9F05EA" w14:textId="77777777" w:rsidR="00095F6B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1</w:t>
            </w:r>
          </w:p>
        </w:tc>
      </w:tr>
      <w:tr w:rsidR="00095F6B" w:rsidRPr="006D4CF7" w14:paraId="01757B97" w14:textId="77777777" w:rsidTr="00CF057C">
        <w:trPr>
          <w:jc w:val="center"/>
        </w:trPr>
        <w:tc>
          <w:tcPr>
            <w:tcW w:w="5277" w:type="dxa"/>
            <w:vAlign w:val="center"/>
          </w:tcPr>
          <w:p w14:paraId="511BA942" w14:textId="77777777" w:rsidR="00095F6B" w:rsidRDefault="00095F6B" w:rsidP="00CF057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il</w:t>
            </w:r>
            <w:proofErr w:type="spellEnd"/>
            <w:r>
              <w:rPr>
                <w:lang w:val="en-US"/>
              </w:rPr>
              <w:t xml:space="preserve"> - with a location into an intergenic region </w:t>
            </w:r>
          </w:p>
        </w:tc>
        <w:tc>
          <w:tcPr>
            <w:tcW w:w="1454" w:type="dxa"/>
            <w:vAlign w:val="center"/>
          </w:tcPr>
          <w:p w14:paraId="2D3929EF" w14:textId="77777777" w:rsidR="00095F6B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167" w:type="dxa"/>
            <w:vAlign w:val="center"/>
          </w:tcPr>
          <w:p w14:paraId="050A9151" w14:textId="77777777" w:rsidR="00095F6B" w:rsidRDefault="00095F6B" w:rsidP="00CF05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</w:tr>
    </w:tbl>
    <w:p w14:paraId="1312F4F3" w14:textId="77777777" w:rsidR="00095F6B" w:rsidRPr="00D01957" w:rsidRDefault="00095F6B" w:rsidP="00D01957">
      <w:pPr>
        <w:rPr>
          <w:b/>
          <w:bCs/>
          <w:sz w:val="28"/>
          <w:szCs w:val="28"/>
        </w:rPr>
      </w:pPr>
      <w:proofErr w:type="gramStart"/>
      <w:r w:rsidRPr="00095F6B">
        <w:rPr>
          <w:b/>
          <w:bCs/>
          <w:sz w:val="28"/>
          <w:szCs w:val="28"/>
        </w:rPr>
        <w:t>b</w:t>
      </w:r>
      <w:proofErr w:type="gramEnd"/>
      <w:r w:rsidRPr="00095F6B">
        <w:rPr>
          <w:b/>
          <w:bCs/>
          <w:sz w:val="28"/>
          <w:szCs w:val="28"/>
        </w:rPr>
        <w:t>.</w:t>
      </w:r>
    </w:p>
    <w:p w14:paraId="594BBE62" w14:textId="77777777" w:rsidR="00095F6B" w:rsidRDefault="00095F6B" w:rsidP="00D01957">
      <w:pPr>
        <w:jc w:val="center"/>
      </w:pPr>
      <w:r w:rsidRPr="00095F6B">
        <w:rPr>
          <w:noProof/>
        </w:rPr>
        <mc:AlternateContent>
          <mc:Choice Requires="wpg">
            <w:drawing>
              <wp:inline distT="0" distB="0" distL="0" distR="0" wp14:anchorId="0CE9A167" wp14:editId="79E194BA">
                <wp:extent cx="5568950" cy="4559300"/>
                <wp:effectExtent l="0" t="0" r="0" b="12700"/>
                <wp:docPr id="25603" name="Groupe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568950" cy="4559300"/>
                          <a:chOff x="0" y="0"/>
                          <a:chExt cx="5568950" cy="4559300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869" r="171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04952"/>
                            <a:ext cx="5060961" cy="44458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Line 692"/>
                        <wps:cNvCnPr>
                          <a:cxnSpLocks noChangeShapeType="1"/>
                        </wps:cNvCnPr>
                        <wps:spPr bwMode="auto">
                          <a:xfrm>
                            <a:off x="1941512" y="4191000"/>
                            <a:ext cx="479425" cy="0"/>
                          </a:xfrm>
                          <a:prstGeom prst="line">
                            <a:avLst/>
                          </a:prstGeom>
                          <a:noFill/>
                          <a:ln w="3816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696"/>
                        <wps:cNvCnPr>
                          <a:cxnSpLocks noChangeShapeType="1"/>
                        </wps:cNvCnPr>
                        <wps:spPr bwMode="auto">
                          <a:xfrm>
                            <a:off x="4386262" y="4191000"/>
                            <a:ext cx="481013" cy="0"/>
                          </a:xfrm>
                          <a:prstGeom prst="line">
                            <a:avLst/>
                          </a:prstGeom>
                          <a:noFill/>
                          <a:ln w="3816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224" t="5869" r="27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77881" y="113438"/>
                            <a:ext cx="491069" cy="44458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026572" y="0"/>
                            <a:ext cx="340741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6656A4" w14:textId="77777777" w:rsidR="00095F6B" w:rsidRDefault="00095F6B" w:rsidP="00095F6B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Hsmar1</w:t>
                              </w: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ascii="Arial" w:eastAsia="MS PGothic" w:hAnsi="Arial" w:cs="MS PGothic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ab/>
                                <w:t xml:space="preserve">                Hsmar2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r 1" o:spid="_x0000_s1026" style="width:438.5pt;height:359pt;mso-position-horizontal-relative:char;mso-position-vertical-relative:line" coordsize="5568950,4559300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v4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top:104952;width:5060961;height:444586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/I&#10;RvzCAAAA2gAAAA8AAABkcnMvZG93bnJldi54bWxEj09rAjEUxO8Fv0N4Qm81q1Crq1GktOBFpFvx&#10;/Ny8/YPJy5KkuvrpTaHQ4zAzv2GW694acSEfWscKxqMMBHHpdMu1gsP358sMRIjIGo1jUnCjAOvV&#10;4GmJuXZX/qJLEWuRIBxyVNDE2OVShrIhi2HkOuLkVc5bjEn6WmqP1wS3Rk6ybCottpwWGuzovaHy&#10;XPxYBSc3P/oP82bK/X3+uttuqmMRK6Weh/1mASJSH//Df+2tVjCB3yvpBsjVA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vyEb8wgAAANoAAAAPAAAAAAAAAAAAAAAAAJwCAABk&#10;cnMvZG93bnJldi54bWxQSwUGAAAAAAQABAD3AAAAiwMAAAAA&#10;" filled="t">
                  <v:imagedata r:id="rId8" o:title="" croptop="3846f" cropright="11241f"/>
                </v:shape>
                <v:line id="Line 692" o:spid="_x0000_s1028" style="position:absolute;visibility:visible;mso-wrap-style:square" from="1941512,4191000" to="2420937,4191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syvocEAAADaAAAADwAAAGRycy9kb3ducmV2LnhtbESPT2sCMRTE74V+h/AK3mrSFYqsRrFC&#10;oeDJ/3h7bp67i5uXJYm6fvtGEDwOM/MbZjztbCOu5EPtWMNXX4EgLpypudSwWf9+DkGEiGywcUwa&#10;7hRgOnl/G2Nu3I2XdF3FUiQIhxw1VDG2uZShqMhi6LuWOHkn5y3GJH0pjcdbgttGZkp9S4s1p4UK&#10;W5pXVJxXF6thfwjqh1V2HCz8Nmx35b3AbK5176ObjUBE6uIr/Gz/GQ0DeFxJN0BO/g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OzK+hwQAAANoAAAAPAAAAAAAAAAAAAAAA&#10;AKECAABkcnMvZG93bnJldi54bWxQSwUGAAAAAAQABAD5AAAAjwMAAAAA&#10;" strokecolor="black [3213]" strokeweight="1.06mm"/>
                <v:line id="Line 696" o:spid="_x0000_s1029" style="position:absolute;visibility:visible;mso-wrap-style:square" from="4386262,4191000" to="4867275,4191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5LiF8MAAADaAAAADwAAAGRycy9kb3ducmV2LnhtbESPzWrDMBCE74G+g9hCb7GcUkriRDGh&#10;pqWX0vyS5LZYG9vUWhlLtd23rwKBHIeZ+YZZpIOpRUetqywrmEQxCOLc6ooLBfvd+3gKwnlkjbVl&#10;UvBHDtLlw2iBibY9b6jb+kIECLsEFZTeN4mULi/JoItsQxy8i20N+iDbQuoW+wA3tXyO41dpsOKw&#10;UGJDbyXlP9tfowB9d5q5b9TnrOizj259/DoYVurpcVjNQXga/D18a39qBS9wvRJugFz+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OS4hfDAAAA2gAAAA8AAAAAAAAAAAAA&#10;AAAAoQIAAGRycy9kb3ducmV2LnhtbFBLBQYAAAAABAAEAPkAAACRAwAAAAA=&#10;" strokeweight="1.06mm"/>
                <v:shape id="Image 5" o:spid="_x0000_s1030" type="#_x0000_t75" style="position:absolute;left:5077881;top:113438;width:491069;height:444586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TL&#10;6rzEAAAA2gAAAA8AAABkcnMvZG93bnJldi54bWxEj09rAjEUxO8Fv0N4grea7dJK2ZqVohY9Caui&#10;19fN2z/t5mVJom6/vSkUehxm5jfMfDGYTlzJ+daygqdpAoK4tLrlWsHx8PH4CsIHZI2dZVLwQx4W&#10;+ehhjpm2Ny7oug+1iBD2GSpoQugzKX3ZkEE/tT1x9CrrDIYoXS21w1uEm06mSTKTBluOCw32tGyo&#10;/N5fjIL1qfjsDqdiOdukbldU6er5rL+UmoyH9zcQgYbwH/5rb7WCF/i9Em+AzO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TL6rzEAAAA2gAAAA8AAAAAAAAAAAAAAAAAnAIA&#10;AGRycy9kb3ducmV2LnhtbFBLBQYAAAAABAAEAPcAAACNAwAAAAA=&#10;" filled="t">
                  <v:imagedata r:id="rId9" o:title="" croptop="3846f" cropleft="58474f" cropright="1794f"/>
                </v:shape>
                <v:rect id="Rectangle 6" o:spid="_x0000_s1031" style="position:absolute;left:1026572;width:3407410;height:266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M1etxAAA&#10;ANoAAAAPAAAAZHJzL2Rvd25yZXYueG1sRI/dasJAFITvC77DcgRvim4qJa2pqxR/IHrXNA9wmj0m&#10;0ezZkF01fXtXELwcZuYbZr7sTSMu1LnasoK3SQSCuLC65lJB/rsdf4JwHlljY5kU/JOD5WLwMsdE&#10;2yv/0CXzpQgQdgkqqLxvEyldUZFBN7EtcfAOtjPog+xKqTu8Brhp5DSKYmmw5rBQYUuriopTdjYK&#10;dvv3fb5K5fE0q9ev6UcWyb94o9Ro2H9/gfDU+2f40U61ghjuV8INkI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DNXrcQAAADaAAAADwAAAAAAAAAAAAAAAACXAgAAZHJzL2Rv&#10;d25yZXYueG1sUEsFBgAAAAAEAAQA9QAAAIgDAAAAAA==&#10;" filled="f" stroked="f">
                  <v:textbox style="mso-fit-shape-to-text:t">
                    <w:txbxContent>
                      <w:p w14:paraId="6F6656A4" w14:textId="77777777" w:rsidR="00095F6B" w:rsidRDefault="00095F6B" w:rsidP="00095F6B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eastAsia="ＭＳ Ｐゴシック" w:hAnsi="Arial" w:cs="ＭＳ Ｐゴシック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Hsmar1</w:t>
                        </w:r>
                        <w:r>
                          <w:rPr>
                            <w:rFonts w:ascii="Arial" w:eastAsia="ＭＳ Ｐゴシック" w:hAnsi="Arial" w:cs="ＭＳ Ｐゴシック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ab/>
                        </w:r>
                        <w:r>
                          <w:rPr>
                            <w:rFonts w:ascii="Arial" w:eastAsia="ＭＳ Ｐゴシック" w:hAnsi="Arial" w:cs="ＭＳ Ｐゴシック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ab/>
                          <w:t xml:space="preserve">                Hsmar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3B2C984" w14:textId="1A9C19CF" w:rsidR="00095F6B" w:rsidRPr="00C92D9B" w:rsidRDefault="00095F6B" w:rsidP="00C92D9B">
      <w:pPr>
        <w:tabs>
          <w:tab w:val="left" w:pos="2050"/>
        </w:tabs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095F6B" w:rsidRPr="00C92D9B" w:rsidSect="00D01957"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68728" w14:textId="77777777" w:rsidR="00CB7DC6" w:rsidRDefault="00CB7DC6">
      <w:r>
        <w:separator/>
      </w:r>
    </w:p>
  </w:endnote>
  <w:endnote w:type="continuationSeparator" w:id="0">
    <w:p w14:paraId="3190938E" w14:textId="77777777" w:rsidR="00CB7DC6" w:rsidRDefault="00CB7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39922" w14:textId="77777777" w:rsidR="00CB7DC6" w:rsidRDefault="00CB7DC6">
      <w:r>
        <w:separator/>
      </w:r>
    </w:p>
  </w:footnote>
  <w:footnote w:type="continuationSeparator" w:id="0">
    <w:p w14:paraId="16D774BC" w14:textId="77777777" w:rsidR="00CB7DC6" w:rsidRDefault="00CB7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trackRevisions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95F6B"/>
    <w:rsid w:val="000B18F6"/>
    <w:rsid w:val="000B7BDA"/>
    <w:rsid w:val="000C50AD"/>
    <w:rsid w:val="000D3906"/>
    <w:rsid w:val="000E450B"/>
    <w:rsid w:val="000E4EF5"/>
    <w:rsid w:val="001167C2"/>
    <w:rsid w:val="00124A6E"/>
    <w:rsid w:val="00142C77"/>
    <w:rsid w:val="001803BC"/>
    <w:rsid w:val="00196285"/>
    <w:rsid w:val="001A20F4"/>
    <w:rsid w:val="001B6220"/>
    <w:rsid w:val="001B6AE4"/>
    <w:rsid w:val="001D18BE"/>
    <w:rsid w:val="001D6333"/>
    <w:rsid w:val="001D7F79"/>
    <w:rsid w:val="001E21F1"/>
    <w:rsid w:val="001F080F"/>
    <w:rsid w:val="001F4FC4"/>
    <w:rsid w:val="00217C0A"/>
    <w:rsid w:val="00227A52"/>
    <w:rsid w:val="00247C98"/>
    <w:rsid w:val="00253BDD"/>
    <w:rsid w:val="0026427C"/>
    <w:rsid w:val="00272963"/>
    <w:rsid w:val="002774AD"/>
    <w:rsid w:val="002C478D"/>
    <w:rsid w:val="002C6A03"/>
    <w:rsid w:val="002E3722"/>
    <w:rsid w:val="0030425A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807FE"/>
    <w:rsid w:val="00484491"/>
    <w:rsid w:val="00484FCB"/>
    <w:rsid w:val="00493AE6"/>
    <w:rsid w:val="004A0AAC"/>
    <w:rsid w:val="004A5BA9"/>
    <w:rsid w:val="004B03FC"/>
    <w:rsid w:val="004C2D81"/>
    <w:rsid w:val="00520D0C"/>
    <w:rsid w:val="00550ED2"/>
    <w:rsid w:val="0055720C"/>
    <w:rsid w:val="00565BC3"/>
    <w:rsid w:val="00590580"/>
    <w:rsid w:val="00594A01"/>
    <w:rsid w:val="005B7753"/>
    <w:rsid w:val="005F1301"/>
    <w:rsid w:val="005F22CB"/>
    <w:rsid w:val="006264DA"/>
    <w:rsid w:val="0064727B"/>
    <w:rsid w:val="006526C1"/>
    <w:rsid w:val="006802E4"/>
    <w:rsid w:val="00681948"/>
    <w:rsid w:val="006979B8"/>
    <w:rsid w:val="006C54C1"/>
    <w:rsid w:val="006D26C9"/>
    <w:rsid w:val="006D4CF7"/>
    <w:rsid w:val="006D4E1A"/>
    <w:rsid w:val="006E07B7"/>
    <w:rsid w:val="006E5DE1"/>
    <w:rsid w:val="00701B2D"/>
    <w:rsid w:val="00740EEE"/>
    <w:rsid w:val="00747FDA"/>
    <w:rsid w:val="007521A4"/>
    <w:rsid w:val="007632C1"/>
    <w:rsid w:val="00770DF1"/>
    <w:rsid w:val="00772D85"/>
    <w:rsid w:val="0077349A"/>
    <w:rsid w:val="00775613"/>
    <w:rsid w:val="0078074A"/>
    <w:rsid w:val="00797918"/>
    <w:rsid w:val="007A3538"/>
    <w:rsid w:val="007B66C8"/>
    <w:rsid w:val="007D5178"/>
    <w:rsid w:val="007D78AA"/>
    <w:rsid w:val="00804090"/>
    <w:rsid w:val="008109A9"/>
    <w:rsid w:val="00817AE7"/>
    <w:rsid w:val="00833062"/>
    <w:rsid w:val="008370FB"/>
    <w:rsid w:val="008471B6"/>
    <w:rsid w:val="0085715E"/>
    <w:rsid w:val="00857EDF"/>
    <w:rsid w:val="00883C8E"/>
    <w:rsid w:val="0088767A"/>
    <w:rsid w:val="00891324"/>
    <w:rsid w:val="008B0923"/>
    <w:rsid w:val="008B44ED"/>
    <w:rsid w:val="008C4A67"/>
    <w:rsid w:val="008E1493"/>
    <w:rsid w:val="00903D52"/>
    <w:rsid w:val="009429B7"/>
    <w:rsid w:val="00962FA5"/>
    <w:rsid w:val="009E1DCF"/>
    <w:rsid w:val="00A25C54"/>
    <w:rsid w:val="00A35191"/>
    <w:rsid w:val="00A52052"/>
    <w:rsid w:val="00A53FDE"/>
    <w:rsid w:val="00A60B42"/>
    <w:rsid w:val="00A62E00"/>
    <w:rsid w:val="00A7055E"/>
    <w:rsid w:val="00A73757"/>
    <w:rsid w:val="00A81E03"/>
    <w:rsid w:val="00A84249"/>
    <w:rsid w:val="00A97A86"/>
    <w:rsid w:val="00AB2D57"/>
    <w:rsid w:val="00AB2E43"/>
    <w:rsid w:val="00AD1F68"/>
    <w:rsid w:val="00AE1806"/>
    <w:rsid w:val="00AF6598"/>
    <w:rsid w:val="00AF733F"/>
    <w:rsid w:val="00B11B12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F5782"/>
    <w:rsid w:val="00C22803"/>
    <w:rsid w:val="00C66687"/>
    <w:rsid w:val="00C722D6"/>
    <w:rsid w:val="00C92D9B"/>
    <w:rsid w:val="00C96514"/>
    <w:rsid w:val="00CB7150"/>
    <w:rsid w:val="00CB7DC6"/>
    <w:rsid w:val="00CC2AF2"/>
    <w:rsid w:val="00CE246E"/>
    <w:rsid w:val="00CE5D50"/>
    <w:rsid w:val="00CF39C2"/>
    <w:rsid w:val="00D0171F"/>
    <w:rsid w:val="00D01957"/>
    <w:rsid w:val="00D3567C"/>
    <w:rsid w:val="00D35D8A"/>
    <w:rsid w:val="00D3740B"/>
    <w:rsid w:val="00D502A8"/>
    <w:rsid w:val="00D64E7E"/>
    <w:rsid w:val="00D732ED"/>
    <w:rsid w:val="00D77B74"/>
    <w:rsid w:val="00D80B63"/>
    <w:rsid w:val="00D90A0B"/>
    <w:rsid w:val="00D94224"/>
    <w:rsid w:val="00DA0D45"/>
    <w:rsid w:val="00DB179A"/>
    <w:rsid w:val="00DB1A40"/>
    <w:rsid w:val="00DC4FFB"/>
    <w:rsid w:val="00DC5990"/>
    <w:rsid w:val="00DD0E9C"/>
    <w:rsid w:val="00E05638"/>
    <w:rsid w:val="00E05F3A"/>
    <w:rsid w:val="00E15EF5"/>
    <w:rsid w:val="00E21A4C"/>
    <w:rsid w:val="00E302C0"/>
    <w:rsid w:val="00E41300"/>
    <w:rsid w:val="00E4613F"/>
    <w:rsid w:val="00E57C00"/>
    <w:rsid w:val="00E605BE"/>
    <w:rsid w:val="00E755F3"/>
    <w:rsid w:val="00E842D1"/>
    <w:rsid w:val="00E97AD4"/>
    <w:rsid w:val="00EE1B50"/>
    <w:rsid w:val="00F00D3D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A456F"/>
    <w:rsid w:val="00FE41C7"/>
    <w:rsid w:val="00FF2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1CBBF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BE"/>
    <w:pPr>
      <w:suppressAutoHyphens/>
    </w:pPr>
  </w:style>
  <w:style w:type="paragraph" w:styleId="Titre1">
    <w:name w:val="heading 1"/>
    <w:basedOn w:val="Normal"/>
    <w:next w:val="Normal"/>
    <w:qFormat/>
    <w:rsid w:val="00E605BE"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rsid w:val="00E605BE"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  <w:rsid w:val="00E605BE"/>
  </w:style>
  <w:style w:type="character" w:customStyle="1" w:styleId="hps">
    <w:name w:val="hps"/>
    <w:basedOn w:val="Policepardfaut1"/>
    <w:rsid w:val="00E605BE"/>
  </w:style>
  <w:style w:type="character" w:customStyle="1" w:styleId="Numrodepage1">
    <w:name w:val="Numéro de page1"/>
    <w:basedOn w:val="Policepardfaut1"/>
    <w:rsid w:val="00E605BE"/>
  </w:style>
  <w:style w:type="character" w:styleId="Lienhypertexte">
    <w:name w:val="Hyperlink"/>
    <w:rsid w:val="00E605BE"/>
  </w:style>
  <w:style w:type="character" w:customStyle="1" w:styleId="MachinecrireHTML1">
    <w:name w:val="Machine à écrire HTML1"/>
    <w:rsid w:val="00E605BE"/>
  </w:style>
  <w:style w:type="character" w:customStyle="1" w:styleId="Marquedannotation1">
    <w:name w:val="Marque d'annotation1"/>
    <w:rsid w:val="00E605BE"/>
    <w:rPr>
      <w:sz w:val="18"/>
      <w:szCs w:val="18"/>
    </w:rPr>
  </w:style>
  <w:style w:type="character" w:customStyle="1" w:styleId="CommentaireCar">
    <w:name w:val="Commentaire Car"/>
    <w:basedOn w:val="Policepardfaut1"/>
    <w:rsid w:val="00E605BE"/>
  </w:style>
  <w:style w:type="character" w:customStyle="1" w:styleId="ObjetducommentaireCar">
    <w:name w:val="Objet du commentaire Car"/>
    <w:basedOn w:val="CommentaireCar"/>
    <w:rsid w:val="00E605BE"/>
  </w:style>
  <w:style w:type="character" w:customStyle="1" w:styleId="ListLabel1">
    <w:name w:val="ListLabel 1"/>
    <w:rsid w:val="00E605BE"/>
    <w:rPr>
      <w:rFonts w:cs="Courier New"/>
    </w:rPr>
  </w:style>
  <w:style w:type="paragraph" w:customStyle="1" w:styleId="Heading">
    <w:name w:val="Heading"/>
    <w:basedOn w:val="Normal"/>
    <w:next w:val="Corpsdetexte"/>
    <w:rsid w:val="00E605BE"/>
    <w:pPr>
      <w:keepNext/>
      <w:spacing w:before="240" w:after="120"/>
    </w:pPr>
  </w:style>
  <w:style w:type="paragraph" w:styleId="Corpsdetexte">
    <w:name w:val="Body Text"/>
    <w:basedOn w:val="Normal"/>
    <w:rsid w:val="00E605BE"/>
    <w:pPr>
      <w:spacing w:after="140" w:line="288" w:lineRule="auto"/>
    </w:pPr>
  </w:style>
  <w:style w:type="paragraph" w:styleId="Liste">
    <w:name w:val="List"/>
    <w:basedOn w:val="Corpsdetexte"/>
    <w:rsid w:val="00E605BE"/>
    <w:rPr>
      <w:rFonts w:cs="Mangal"/>
    </w:rPr>
  </w:style>
  <w:style w:type="paragraph" w:styleId="Lgende">
    <w:name w:val="caption"/>
    <w:basedOn w:val="Normal"/>
    <w:qFormat/>
    <w:rsid w:val="00E605BE"/>
    <w:pPr>
      <w:suppressLineNumbers/>
      <w:spacing w:before="120" w:after="120"/>
    </w:pPr>
  </w:style>
  <w:style w:type="paragraph" w:customStyle="1" w:styleId="Index">
    <w:name w:val="Index"/>
    <w:basedOn w:val="Normal"/>
    <w:rsid w:val="00E605BE"/>
    <w:pPr>
      <w:suppressLineNumbers/>
    </w:pPr>
    <w:rPr>
      <w:rFonts w:cs="Mangal"/>
    </w:rPr>
  </w:style>
  <w:style w:type="paragraph" w:customStyle="1" w:styleId="Textedebulles1">
    <w:name w:val="Texte de bulles1"/>
    <w:basedOn w:val="Normal"/>
    <w:rsid w:val="00E605BE"/>
  </w:style>
  <w:style w:type="paragraph" w:customStyle="1" w:styleId="HTMLprformat1">
    <w:name w:val="HTML préformaté1"/>
    <w:basedOn w:val="Normal"/>
    <w:rsid w:val="00E605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  <w:rsid w:val="00E605BE"/>
  </w:style>
  <w:style w:type="paragraph" w:styleId="Pieddepage">
    <w:name w:val="footer"/>
    <w:basedOn w:val="Normal"/>
    <w:rsid w:val="00E605BE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rsid w:val="00E605BE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  <w:rsid w:val="00E605BE"/>
  </w:style>
  <w:style w:type="paragraph" w:customStyle="1" w:styleId="Objetducommentaire1">
    <w:name w:val="Objet du commentaire1"/>
    <w:basedOn w:val="Commentaire1"/>
    <w:rsid w:val="00E605BE"/>
  </w:style>
  <w:style w:type="paragraph" w:customStyle="1" w:styleId="FrameContents">
    <w:name w:val="Frame Contents"/>
    <w:basedOn w:val="Normal"/>
    <w:rsid w:val="00E605BE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semiHidden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semiHidden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BE"/>
    <w:pPr>
      <w:suppressAutoHyphens/>
    </w:pPr>
  </w:style>
  <w:style w:type="paragraph" w:styleId="Titre1">
    <w:name w:val="heading 1"/>
    <w:basedOn w:val="Normal"/>
    <w:next w:val="Normal"/>
    <w:qFormat/>
    <w:rsid w:val="00E605BE"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rsid w:val="00E605BE"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  <w:rsid w:val="00E605BE"/>
  </w:style>
  <w:style w:type="character" w:customStyle="1" w:styleId="hps">
    <w:name w:val="hps"/>
    <w:basedOn w:val="Policepardfaut1"/>
    <w:rsid w:val="00E605BE"/>
  </w:style>
  <w:style w:type="character" w:customStyle="1" w:styleId="Numrodepage1">
    <w:name w:val="Numéro de page1"/>
    <w:basedOn w:val="Policepardfaut1"/>
    <w:rsid w:val="00E605BE"/>
  </w:style>
  <w:style w:type="character" w:styleId="Lienhypertexte">
    <w:name w:val="Hyperlink"/>
    <w:rsid w:val="00E605BE"/>
  </w:style>
  <w:style w:type="character" w:customStyle="1" w:styleId="MachinecrireHTML1">
    <w:name w:val="Machine à écrire HTML1"/>
    <w:rsid w:val="00E605BE"/>
  </w:style>
  <w:style w:type="character" w:customStyle="1" w:styleId="Marquedannotation1">
    <w:name w:val="Marque d'annotation1"/>
    <w:rsid w:val="00E605BE"/>
    <w:rPr>
      <w:sz w:val="18"/>
      <w:szCs w:val="18"/>
    </w:rPr>
  </w:style>
  <w:style w:type="character" w:customStyle="1" w:styleId="CommentaireCar">
    <w:name w:val="Commentaire Car"/>
    <w:basedOn w:val="Policepardfaut1"/>
    <w:rsid w:val="00E605BE"/>
  </w:style>
  <w:style w:type="character" w:customStyle="1" w:styleId="ObjetducommentaireCar">
    <w:name w:val="Objet du commentaire Car"/>
    <w:basedOn w:val="CommentaireCar"/>
    <w:rsid w:val="00E605BE"/>
  </w:style>
  <w:style w:type="character" w:customStyle="1" w:styleId="ListLabel1">
    <w:name w:val="ListLabel 1"/>
    <w:rsid w:val="00E605BE"/>
    <w:rPr>
      <w:rFonts w:cs="Courier New"/>
    </w:rPr>
  </w:style>
  <w:style w:type="paragraph" w:customStyle="1" w:styleId="Heading">
    <w:name w:val="Heading"/>
    <w:basedOn w:val="Normal"/>
    <w:next w:val="Corpsdetexte"/>
    <w:rsid w:val="00E605BE"/>
    <w:pPr>
      <w:keepNext/>
      <w:spacing w:before="240" w:after="120"/>
    </w:pPr>
  </w:style>
  <w:style w:type="paragraph" w:styleId="Corpsdetexte">
    <w:name w:val="Body Text"/>
    <w:basedOn w:val="Normal"/>
    <w:rsid w:val="00E605BE"/>
    <w:pPr>
      <w:spacing w:after="140" w:line="288" w:lineRule="auto"/>
    </w:pPr>
  </w:style>
  <w:style w:type="paragraph" w:styleId="Liste">
    <w:name w:val="List"/>
    <w:basedOn w:val="Corpsdetexte"/>
    <w:rsid w:val="00E605BE"/>
    <w:rPr>
      <w:rFonts w:cs="Mangal"/>
    </w:rPr>
  </w:style>
  <w:style w:type="paragraph" w:styleId="Lgende">
    <w:name w:val="caption"/>
    <w:basedOn w:val="Normal"/>
    <w:qFormat/>
    <w:rsid w:val="00E605BE"/>
    <w:pPr>
      <w:suppressLineNumbers/>
      <w:spacing w:before="120" w:after="120"/>
    </w:pPr>
  </w:style>
  <w:style w:type="paragraph" w:customStyle="1" w:styleId="Index">
    <w:name w:val="Index"/>
    <w:basedOn w:val="Normal"/>
    <w:rsid w:val="00E605BE"/>
    <w:pPr>
      <w:suppressLineNumbers/>
    </w:pPr>
    <w:rPr>
      <w:rFonts w:cs="Mangal"/>
    </w:rPr>
  </w:style>
  <w:style w:type="paragraph" w:customStyle="1" w:styleId="Textedebulles1">
    <w:name w:val="Texte de bulles1"/>
    <w:basedOn w:val="Normal"/>
    <w:rsid w:val="00E605BE"/>
  </w:style>
  <w:style w:type="paragraph" w:customStyle="1" w:styleId="HTMLprformat1">
    <w:name w:val="HTML préformaté1"/>
    <w:basedOn w:val="Normal"/>
    <w:rsid w:val="00E605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  <w:rsid w:val="00E605BE"/>
  </w:style>
  <w:style w:type="paragraph" w:styleId="Pieddepage">
    <w:name w:val="footer"/>
    <w:basedOn w:val="Normal"/>
    <w:rsid w:val="00E605BE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rsid w:val="00E605BE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  <w:rsid w:val="00E605BE"/>
  </w:style>
  <w:style w:type="paragraph" w:customStyle="1" w:styleId="Objetducommentaire1">
    <w:name w:val="Objet du commentaire1"/>
    <w:basedOn w:val="Commentaire1"/>
    <w:rsid w:val="00E605BE"/>
  </w:style>
  <w:style w:type="paragraph" w:customStyle="1" w:styleId="FrameContents">
    <w:name w:val="Frame Contents"/>
    <w:basedOn w:val="Normal"/>
    <w:rsid w:val="00E605BE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semiHidden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semiHidden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2</Characters>
  <Application>Microsoft Macintosh Word</Application>
  <DocSecurity>0</DocSecurity>
  <Lines>3</Lines>
  <Paragraphs>1</Paragraphs>
  <ScaleCrop>false</ScaleCrop>
  <Company>vvv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igot</dc:creator>
  <cp:keywords/>
  <cp:lastModifiedBy>Yves Bigot</cp:lastModifiedBy>
  <cp:revision>2</cp:revision>
  <cp:lastPrinted>2015-06-11T13:15:00Z</cp:lastPrinted>
  <dcterms:created xsi:type="dcterms:W3CDTF">2015-12-09T07:54:00Z</dcterms:created>
  <dcterms:modified xsi:type="dcterms:W3CDTF">2015-12-09T07:54:00Z</dcterms:modified>
</cp:coreProperties>
</file>